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72" w:type="dxa"/>
        <w:jc w:val="center"/>
        <w:tblLook w:val="04A0" w:firstRow="1" w:lastRow="0" w:firstColumn="1" w:lastColumn="0" w:noHBand="0" w:noVBand="1"/>
      </w:tblPr>
      <w:tblGrid>
        <w:gridCol w:w="3969"/>
        <w:gridCol w:w="5103"/>
      </w:tblGrid>
      <w:tr w:rsidR="006562BF" w:rsidRPr="006562BF" w14:paraId="7271B3C1" w14:textId="77777777" w:rsidTr="00F4784A">
        <w:trPr>
          <w:trHeight w:val="276"/>
          <w:jc w:val="center"/>
        </w:trPr>
        <w:tc>
          <w:tcPr>
            <w:tcW w:w="90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18C57" w14:textId="5B45CFFA" w:rsidR="006562BF" w:rsidRPr="006562BF" w:rsidRDefault="006562BF" w:rsidP="006562BF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Supplementary Table</w:t>
            </w:r>
            <w:r w:rsidR="003B17E9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S</w:t>
            </w:r>
            <w:r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1</w:t>
            </w:r>
            <w:r w:rsidRPr="006562BF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.</w:t>
            </w:r>
            <w:r w:rsidR="00C71049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 Clinical and histopathological characteristics of patients</w:t>
            </w:r>
          </w:p>
        </w:tc>
      </w:tr>
      <w:tr w:rsidR="006562BF" w:rsidRPr="006562BF" w14:paraId="1071E8F1" w14:textId="77777777" w:rsidTr="00F4784A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9DE44" w14:textId="012361FB" w:rsidR="006562BF" w:rsidRPr="006562BF" w:rsidRDefault="00C71049" w:rsidP="006562B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>C</w:t>
            </w:r>
            <w:r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haracteristics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98096" w14:textId="77777777" w:rsidR="006562BF" w:rsidRDefault="006562BF" w:rsidP="006562B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6562BF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 w:rsidR="00C71049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Cohort (n=184)</w:t>
            </w:r>
          </w:p>
          <w:p w14:paraId="08A08097" w14:textId="7B825DF2" w:rsidR="00C71049" w:rsidRPr="006562BF" w:rsidRDefault="00C71049" w:rsidP="006562BF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szCs w:val="24"/>
                <w:lang w:eastAsia="zh-CN"/>
              </w:rPr>
              <w:t>N</w:t>
            </w:r>
            <w:r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o. of patients</w:t>
            </w:r>
          </w:p>
        </w:tc>
      </w:tr>
      <w:tr w:rsidR="006562BF" w:rsidRPr="006562BF" w14:paraId="1F51F106" w14:textId="77777777" w:rsidTr="00F4784A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9362" w14:textId="77777777" w:rsidR="006562BF" w:rsidRDefault="00C71049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Age</w:t>
            </w:r>
          </w:p>
          <w:p w14:paraId="3C2E11F7" w14:textId="77777777" w:rsidR="00C71049" w:rsidRDefault="00C71049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szCs w:val="24"/>
                <w:lang w:eastAsia="zh-CN"/>
              </w:rPr>
              <w:t xml:space="preserve">  &lt;</w:t>
            </w:r>
            <w:r w:rsidR="00D471F5">
              <w:rPr>
                <w:rFonts w:eastAsia="等线" w:cs="Times New Roman"/>
                <w:szCs w:val="24"/>
                <w:lang w:eastAsia="zh-CN"/>
              </w:rPr>
              <w:t>50</w:t>
            </w:r>
          </w:p>
          <w:p w14:paraId="7D020EFC" w14:textId="3997A427" w:rsidR="00D471F5" w:rsidRPr="006562BF" w:rsidRDefault="00D471F5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 w:hint="eastAsia"/>
                <w:szCs w:val="24"/>
                <w:lang w:eastAsia="zh-CN"/>
              </w:rPr>
              <w:t xml:space="preserve"> </w:t>
            </w:r>
            <w:r>
              <w:rPr>
                <w:rFonts w:eastAsia="等线" w:cs="Times New Roman"/>
                <w:szCs w:val="24"/>
                <w:lang w:eastAsia="zh-CN"/>
              </w:rPr>
              <w:t xml:space="preserve">  </w:t>
            </w:r>
            <w:r w:rsidRPr="0059022C">
              <w:rPr>
                <w:szCs w:val="24"/>
                <w:lang w:eastAsia="zh-CN"/>
              </w:rPr>
              <w:t>≥</w:t>
            </w:r>
            <w:r>
              <w:rPr>
                <w:rFonts w:eastAsia="等线" w:cs="Times New Roman"/>
                <w:szCs w:val="24"/>
                <w:lang w:eastAsia="zh-CN"/>
              </w:rPr>
              <w:t xml:space="preserve"> 5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4BFD" w14:textId="77777777" w:rsidR="006562BF" w:rsidRDefault="00D471F5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 w:hint="eastAsia"/>
                <w:szCs w:val="24"/>
                <w:lang w:eastAsia="zh-CN"/>
              </w:rPr>
              <w:t>1</w:t>
            </w:r>
            <w:r>
              <w:rPr>
                <w:rFonts w:eastAsia="等线" w:cs="Times New Roman"/>
                <w:szCs w:val="24"/>
                <w:lang w:eastAsia="zh-CN"/>
              </w:rPr>
              <w:t>06 (57.6%)</w:t>
            </w:r>
          </w:p>
          <w:p w14:paraId="5305C48B" w14:textId="0885A4A5" w:rsidR="00D471F5" w:rsidRPr="006562BF" w:rsidRDefault="00D471F5" w:rsidP="006562BF">
            <w:pPr>
              <w:spacing w:before="0" w:after="0"/>
              <w:rPr>
                <w:rFonts w:eastAsia="等线" w:cs="Times New Roman" w:hint="eastAsia"/>
                <w:szCs w:val="24"/>
                <w:lang w:eastAsia="zh-CN"/>
              </w:rPr>
            </w:pPr>
            <w:r>
              <w:rPr>
                <w:rFonts w:eastAsia="等线" w:cs="Times New Roman" w:hint="eastAsia"/>
                <w:szCs w:val="24"/>
                <w:lang w:eastAsia="zh-CN"/>
              </w:rPr>
              <w:t>7</w:t>
            </w:r>
            <w:r>
              <w:rPr>
                <w:rFonts w:eastAsia="等线" w:cs="Times New Roman"/>
                <w:szCs w:val="24"/>
                <w:lang w:eastAsia="zh-CN"/>
              </w:rPr>
              <w:t>8 (42.4)</w:t>
            </w:r>
          </w:p>
        </w:tc>
      </w:tr>
      <w:tr w:rsidR="006562BF" w:rsidRPr="006562BF" w14:paraId="1D4920EC" w14:textId="77777777" w:rsidTr="00F4784A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953B" w14:textId="3E62F39E" w:rsidR="006562BF" w:rsidRPr="006562BF" w:rsidRDefault="00D471F5" w:rsidP="006562BF">
            <w:pPr>
              <w:spacing w:before="0" w:after="0"/>
              <w:rPr>
                <w:rFonts w:eastAsia="等线" w:cs="Times New Roman" w:hint="eastAsia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 xml:space="preserve">FIGO </w:t>
            </w:r>
            <w:r>
              <w:rPr>
                <w:rFonts w:eastAsia="等线" w:cs="Times New Roman" w:hint="eastAsia"/>
                <w:szCs w:val="24"/>
                <w:lang w:eastAsia="zh-CN"/>
              </w:rPr>
              <w:t>stag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E049" w14:textId="2953D44A" w:rsidR="006562BF" w:rsidRPr="006562BF" w:rsidRDefault="006562BF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D471F5" w:rsidRPr="006562BF" w14:paraId="2BF775DA" w14:textId="77777777" w:rsidTr="007C0EBE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0AD64" w14:textId="1A8F8677" w:rsidR="00D471F5" w:rsidRPr="006562BF" w:rsidRDefault="00D471F5" w:rsidP="0049701D">
            <w:pPr>
              <w:spacing w:before="0" w:after="0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300CDF">
              <w:rPr>
                <w:rFonts w:hint="eastAsia"/>
              </w:rPr>
              <w:t>Ⅰ</w:t>
            </w:r>
            <w:r w:rsidRPr="00300CDF">
              <w:rPr>
                <w:rFonts w:hint="eastAsia"/>
              </w:rPr>
              <w:t>-</w:t>
            </w:r>
            <w:r w:rsidRPr="00300CDF">
              <w:rPr>
                <w:rFonts w:hint="eastAsia"/>
              </w:rPr>
              <w:t>Ⅱ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9CE2" w14:textId="1349BA1F" w:rsidR="00D471F5" w:rsidRPr="006562BF" w:rsidRDefault="0049701D" w:rsidP="00D471F5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 w:hint="eastAsia"/>
                <w:szCs w:val="24"/>
                <w:lang w:eastAsia="zh-CN"/>
              </w:rPr>
              <w:t>9</w:t>
            </w:r>
            <w:r>
              <w:rPr>
                <w:rFonts w:eastAsia="等线" w:cs="Times New Roman"/>
                <w:szCs w:val="24"/>
                <w:lang w:eastAsia="zh-CN"/>
              </w:rPr>
              <w:t>0 (64.7%)</w:t>
            </w:r>
          </w:p>
        </w:tc>
      </w:tr>
      <w:tr w:rsidR="00D471F5" w:rsidRPr="006562BF" w14:paraId="14852B8D" w14:textId="77777777" w:rsidTr="007C0EBE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0E777" w14:textId="4C1E209C" w:rsidR="00D471F5" w:rsidRPr="006562BF" w:rsidRDefault="00D471F5" w:rsidP="0049701D">
            <w:pPr>
              <w:spacing w:before="0" w:after="0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300CDF">
              <w:rPr>
                <w:rFonts w:hint="eastAsia"/>
              </w:rPr>
              <w:t>Ⅲ</w:t>
            </w:r>
            <w:r w:rsidRPr="00300CDF">
              <w:rPr>
                <w:rFonts w:hint="eastAsia"/>
              </w:rPr>
              <w:t>-</w:t>
            </w:r>
            <w:r w:rsidRPr="00300CDF">
              <w:rPr>
                <w:rFonts w:hint="eastAsia"/>
              </w:rPr>
              <w:t>Ⅳ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C8DB5" w14:textId="71D7E614" w:rsidR="00D471F5" w:rsidRPr="006562BF" w:rsidRDefault="0049701D" w:rsidP="00D471F5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94 (35.3%)</w:t>
            </w:r>
          </w:p>
        </w:tc>
      </w:tr>
      <w:tr w:rsidR="0049701D" w:rsidRPr="006562BF" w14:paraId="69908582" w14:textId="77777777" w:rsidTr="00653A53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48F0C" w14:textId="6A99311B" w:rsidR="0049701D" w:rsidRPr="006562BF" w:rsidRDefault="0049701D" w:rsidP="0049701D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EF34CE">
              <w:t>Lymph nod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09C80" w14:textId="02A28A1A" w:rsidR="0049701D" w:rsidRPr="006562BF" w:rsidRDefault="0049701D" w:rsidP="0049701D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49701D" w:rsidRPr="006562BF" w14:paraId="20BC62DF" w14:textId="77777777" w:rsidTr="00653A53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EB01B" w14:textId="51A94334" w:rsidR="0049701D" w:rsidRPr="006562BF" w:rsidRDefault="0049701D" w:rsidP="0049701D">
            <w:pPr>
              <w:spacing w:before="0" w:after="0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EF34CE">
              <w:t>N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6F186" w14:textId="5DA427A7" w:rsidR="0049701D" w:rsidRPr="006562BF" w:rsidRDefault="0049701D" w:rsidP="0049701D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136 (73.9%)</w:t>
            </w:r>
          </w:p>
        </w:tc>
      </w:tr>
      <w:tr w:rsidR="0049701D" w:rsidRPr="006562BF" w14:paraId="07E77A7E" w14:textId="77777777" w:rsidTr="00653A53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9B989" w14:textId="1262F1DC" w:rsidR="0049701D" w:rsidRPr="006562BF" w:rsidRDefault="0049701D" w:rsidP="0049701D">
            <w:pPr>
              <w:spacing w:before="0" w:after="0"/>
              <w:ind w:firstLineChars="100" w:firstLine="240"/>
              <w:rPr>
                <w:rFonts w:eastAsia="等线" w:cs="Times New Roman"/>
                <w:szCs w:val="24"/>
                <w:lang w:eastAsia="zh-CN"/>
              </w:rPr>
            </w:pPr>
            <w:r w:rsidRPr="00EF34CE">
              <w:t>N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FA346" w14:textId="4DA78F7D" w:rsidR="0049701D" w:rsidRPr="006562BF" w:rsidRDefault="0049701D" w:rsidP="0049701D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 w:hint="eastAsia"/>
                <w:szCs w:val="24"/>
                <w:lang w:eastAsia="zh-CN"/>
              </w:rPr>
              <w:t>4</w:t>
            </w:r>
            <w:r>
              <w:rPr>
                <w:rFonts w:eastAsia="等线" w:cs="Times New Roman"/>
                <w:szCs w:val="24"/>
                <w:lang w:eastAsia="zh-CN"/>
              </w:rPr>
              <w:t>8 (26.1%)</w:t>
            </w:r>
          </w:p>
        </w:tc>
      </w:tr>
      <w:tr w:rsidR="0049701D" w:rsidRPr="006562BF" w14:paraId="7D05356A" w14:textId="77777777" w:rsidTr="00CD01EF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2E0E1" w14:textId="1534EB59" w:rsidR="0049701D" w:rsidRPr="006562BF" w:rsidRDefault="0049701D" w:rsidP="0049701D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944F0">
              <w:t>Distant metastasi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9FEEA" w14:textId="30389B22" w:rsidR="0049701D" w:rsidRPr="006562BF" w:rsidRDefault="0049701D" w:rsidP="0049701D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</w:tc>
      </w:tr>
      <w:tr w:rsidR="0049701D" w:rsidRPr="006562BF" w14:paraId="0D7DB415" w14:textId="77777777" w:rsidTr="00CD01EF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F1E9D" w14:textId="60D13E8A" w:rsidR="0049701D" w:rsidRPr="006562BF" w:rsidRDefault="0049701D" w:rsidP="0049701D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944F0">
              <w:t xml:space="preserve">   M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657A8" w14:textId="550B2117" w:rsidR="0049701D" w:rsidRPr="006562BF" w:rsidRDefault="0049701D" w:rsidP="0049701D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/>
                <w:szCs w:val="24"/>
                <w:lang w:eastAsia="zh-CN"/>
              </w:rPr>
              <w:t>163 (88.6%)</w:t>
            </w:r>
          </w:p>
        </w:tc>
      </w:tr>
      <w:tr w:rsidR="0049701D" w:rsidRPr="006562BF" w14:paraId="4054BE3A" w14:textId="77777777" w:rsidTr="00CD01EF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23A42" w14:textId="323D5256" w:rsidR="0049701D" w:rsidRPr="006562BF" w:rsidRDefault="0049701D" w:rsidP="0049701D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2944F0">
              <w:t xml:space="preserve">   M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1CB64" w14:textId="08ECEDF1" w:rsidR="0049701D" w:rsidRPr="006562BF" w:rsidRDefault="002A1924" w:rsidP="0049701D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 w:hint="eastAsia"/>
                <w:szCs w:val="24"/>
                <w:lang w:eastAsia="zh-CN"/>
              </w:rPr>
              <w:t>2</w:t>
            </w:r>
            <w:r>
              <w:rPr>
                <w:rFonts w:eastAsia="等线" w:cs="Times New Roman"/>
                <w:szCs w:val="24"/>
                <w:lang w:eastAsia="zh-CN"/>
              </w:rPr>
              <w:t>1 (11.4%)</w:t>
            </w:r>
          </w:p>
        </w:tc>
      </w:tr>
      <w:tr w:rsidR="002A1924" w:rsidRPr="006562BF" w14:paraId="1E50EDA2" w14:textId="77777777" w:rsidTr="002A1924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82248" w14:textId="77777777" w:rsidR="002A1924" w:rsidRDefault="002A1924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 w:hint="eastAsia"/>
                <w:szCs w:val="24"/>
                <w:lang w:eastAsia="zh-CN"/>
              </w:rPr>
              <w:t>H</w:t>
            </w:r>
            <w:r>
              <w:rPr>
                <w:rFonts w:eastAsia="等线" w:cs="Times New Roman"/>
                <w:szCs w:val="24"/>
                <w:lang w:eastAsia="zh-CN"/>
              </w:rPr>
              <w:t>istology type</w:t>
            </w:r>
          </w:p>
          <w:p w14:paraId="0B34680C" w14:textId="77777777" w:rsidR="002A1924" w:rsidRDefault="002A1924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 w:hint="eastAsia"/>
                <w:szCs w:val="24"/>
                <w:lang w:eastAsia="zh-CN"/>
              </w:rPr>
              <w:t>S</w:t>
            </w:r>
            <w:r>
              <w:rPr>
                <w:rFonts w:eastAsia="等线" w:cs="Times New Roman"/>
                <w:szCs w:val="24"/>
                <w:lang w:eastAsia="zh-CN"/>
              </w:rPr>
              <w:t>erous</w:t>
            </w:r>
          </w:p>
          <w:p w14:paraId="1FC9C9F0" w14:textId="67A069C0" w:rsidR="002A1924" w:rsidRPr="006562BF" w:rsidRDefault="002A1924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 w:hint="eastAsia"/>
                <w:szCs w:val="24"/>
                <w:lang w:eastAsia="zh-CN"/>
              </w:rPr>
              <w:t>N</w:t>
            </w:r>
            <w:r>
              <w:rPr>
                <w:rFonts w:eastAsia="等线" w:cs="Times New Roman"/>
                <w:szCs w:val="24"/>
                <w:lang w:eastAsia="zh-CN"/>
              </w:rPr>
              <w:t>on-serou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015E8" w14:textId="77777777" w:rsidR="002A1924" w:rsidRDefault="002A1924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</w:p>
          <w:p w14:paraId="3B87FFC4" w14:textId="1DA2B2EF" w:rsidR="002A1924" w:rsidRDefault="002A1924" w:rsidP="006562BF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>
              <w:rPr>
                <w:rFonts w:eastAsia="等线" w:cs="Times New Roman" w:hint="eastAsia"/>
                <w:szCs w:val="24"/>
                <w:lang w:eastAsia="zh-CN"/>
              </w:rPr>
              <w:t>1</w:t>
            </w:r>
            <w:r>
              <w:rPr>
                <w:rFonts w:eastAsia="等线" w:cs="Times New Roman"/>
                <w:szCs w:val="24"/>
                <w:lang w:eastAsia="zh-CN"/>
              </w:rPr>
              <w:t>54 (83.7%)</w:t>
            </w:r>
          </w:p>
          <w:p w14:paraId="7A07F50D" w14:textId="6ADADFCC" w:rsidR="002A1924" w:rsidRPr="006562BF" w:rsidRDefault="002A1924" w:rsidP="006562BF">
            <w:pPr>
              <w:spacing w:before="0" w:after="0"/>
              <w:rPr>
                <w:rFonts w:eastAsia="等线" w:cs="Times New Roman" w:hint="eastAsia"/>
                <w:szCs w:val="24"/>
                <w:lang w:eastAsia="zh-CN"/>
              </w:rPr>
            </w:pPr>
            <w:r>
              <w:rPr>
                <w:rFonts w:eastAsia="等线" w:cs="Times New Roman" w:hint="eastAsia"/>
                <w:szCs w:val="24"/>
                <w:lang w:eastAsia="zh-CN"/>
              </w:rPr>
              <w:t>3</w:t>
            </w:r>
            <w:r>
              <w:rPr>
                <w:rFonts w:eastAsia="等线" w:cs="Times New Roman"/>
                <w:szCs w:val="24"/>
                <w:lang w:eastAsia="zh-CN"/>
              </w:rPr>
              <w:t>0 (16.3%)</w:t>
            </w:r>
          </w:p>
        </w:tc>
      </w:tr>
      <w:tr w:rsidR="002A1924" w:rsidRPr="006562BF" w14:paraId="3C553A3B" w14:textId="77777777" w:rsidTr="00F4784A">
        <w:trPr>
          <w:trHeight w:val="276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348E3B" w14:textId="77777777" w:rsidR="002A1924" w:rsidRDefault="002A1924" w:rsidP="006562BF">
            <w:pPr>
              <w:spacing w:before="0" w:after="0"/>
              <w:rPr>
                <w:rFonts w:eastAsia="等线" w:cs="Times New Roman" w:hint="eastAsia"/>
                <w:szCs w:val="24"/>
                <w:lang w:eastAsia="zh-CN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414733" w14:textId="77777777" w:rsidR="002A1924" w:rsidRDefault="002A1924" w:rsidP="006562BF">
            <w:pPr>
              <w:spacing w:before="0" w:after="0"/>
              <w:rPr>
                <w:rFonts w:eastAsia="等线" w:cs="Times New Roman" w:hint="eastAsia"/>
                <w:szCs w:val="24"/>
                <w:lang w:eastAsia="zh-CN"/>
              </w:rPr>
            </w:pPr>
          </w:p>
        </w:tc>
      </w:tr>
    </w:tbl>
    <w:p w14:paraId="4227EEE6" w14:textId="145988A6" w:rsidR="00654E8F" w:rsidRPr="001549D3" w:rsidRDefault="00654E8F" w:rsidP="0001436A">
      <w:pPr>
        <w:pStyle w:val="SupplementaryMaterial"/>
        <w:rPr>
          <w:b w:val="0"/>
        </w:rPr>
      </w:pPr>
    </w:p>
    <w:sectPr w:rsidR="00654E8F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FEB928" w14:textId="77777777" w:rsidR="00ED5577" w:rsidRDefault="00ED5577" w:rsidP="00117666">
      <w:pPr>
        <w:spacing w:after="0"/>
      </w:pPr>
      <w:r>
        <w:separator/>
      </w:r>
    </w:p>
  </w:endnote>
  <w:endnote w:type="continuationSeparator" w:id="0">
    <w:p w14:paraId="7BD90ABB" w14:textId="77777777" w:rsidR="00ED5577" w:rsidRDefault="00ED557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6562BF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562BF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562BF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562BF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6562BF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6562BF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6562BF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6562BF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562BF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562BF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6562BF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6562BF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6562BF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562BF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562BF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562BF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6562BF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6562BF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6562BF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6562BF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562BF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562BF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6562BF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6562BF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1392FD" w14:textId="77777777" w:rsidR="00ED5577" w:rsidRDefault="00ED5577" w:rsidP="00117666">
      <w:pPr>
        <w:spacing w:after="0"/>
      </w:pPr>
      <w:r>
        <w:separator/>
      </w:r>
    </w:p>
  </w:footnote>
  <w:footnote w:type="continuationSeparator" w:id="0">
    <w:p w14:paraId="355690C5" w14:textId="77777777" w:rsidR="00ED5577" w:rsidRDefault="00ED557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6562BF">
      <w:rPr>
        <w:b/>
        <w:noProof/>
        <w:color w:val="A6A6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1924"/>
    <w:rsid w:val="002B4A57"/>
    <w:rsid w:val="002C74CA"/>
    <w:rsid w:val="003123F4"/>
    <w:rsid w:val="003544FB"/>
    <w:rsid w:val="003B17E9"/>
    <w:rsid w:val="003C3251"/>
    <w:rsid w:val="003D2F2D"/>
    <w:rsid w:val="00401590"/>
    <w:rsid w:val="00447801"/>
    <w:rsid w:val="00452E9C"/>
    <w:rsid w:val="004735C8"/>
    <w:rsid w:val="004947A6"/>
    <w:rsid w:val="004961FF"/>
    <w:rsid w:val="0049701D"/>
    <w:rsid w:val="00517A89"/>
    <w:rsid w:val="005250F2"/>
    <w:rsid w:val="00593EEA"/>
    <w:rsid w:val="005A5EEE"/>
    <w:rsid w:val="005E5FFB"/>
    <w:rsid w:val="006375C7"/>
    <w:rsid w:val="00654E8F"/>
    <w:rsid w:val="006562BF"/>
    <w:rsid w:val="00660D05"/>
    <w:rsid w:val="006820B1"/>
    <w:rsid w:val="00685BE1"/>
    <w:rsid w:val="006A6C90"/>
    <w:rsid w:val="006B7D14"/>
    <w:rsid w:val="00701727"/>
    <w:rsid w:val="0070566C"/>
    <w:rsid w:val="00714C50"/>
    <w:rsid w:val="00715A38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1049"/>
    <w:rsid w:val="00C75972"/>
    <w:rsid w:val="00CD066B"/>
    <w:rsid w:val="00CE4FEE"/>
    <w:rsid w:val="00D060CF"/>
    <w:rsid w:val="00D471F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557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7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赵 振丹</cp:lastModifiedBy>
  <cp:revision>3</cp:revision>
  <cp:lastPrinted>2013-10-03T12:51:00Z</cp:lastPrinted>
  <dcterms:created xsi:type="dcterms:W3CDTF">2021-11-16T06:15:00Z</dcterms:created>
  <dcterms:modified xsi:type="dcterms:W3CDTF">2021-11-16T07:02:00Z</dcterms:modified>
</cp:coreProperties>
</file>